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D9E94DF" w14:textId="30BA5B6F" w:rsidR="00246831" w:rsidRDefault="00246831">
      <w:pPr>
        <w:rPr>
          <w:rFonts w:ascii="Times New Roman" w:hAnsi="Times New Roman" w:cs="Times New Roman"/>
          <w:b/>
          <w:sz w:val="24"/>
          <w:szCs w:val="24"/>
        </w:rPr>
      </w:pPr>
      <w:r w:rsidRPr="00246831">
        <w:rPr>
          <w:rFonts w:ascii="Times New Roman" w:hAnsi="Times New Roman" w:cs="Times New Roman"/>
          <w:b/>
          <w:sz w:val="24"/>
          <w:szCs w:val="24"/>
        </w:rPr>
        <w:t>Description of</w:t>
      </w:r>
      <w:r>
        <w:rPr>
          <w:rFonts w:ascii="Times New Roman" w:hAnsi="Times New Roman" w:cs="Times New Roman"/>
          <w:b/>
          <w:sz w:val="24"/>
          <w:szCs w:val="24"/>
        </w:rPr>
        <w:t xml:space="preserve"> additional supplementary items</w:t>
      </w:r>
      <w:r w:rsidRPr="00246831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10270347" w14:textId="74D51549" w:rsidR="005E4325" w:rsidRPr="00CC68A3" w:rsidRDefault="004829FF">
      <w:pPr>
        <w:rPr>
          <w:rFonts w:ascii="Times New Roman" w:hAnsi="Times New Roman" w:cs="Times New Roman"/>
          <w:b/>
          <w:sz w:val="24"/>
          <w:szCs w:val="24"/>
        </w:rPr>
      </w:pPr>
      <w:r w:rsidRPr="00CC68A3">
        <w:rPr>
          <w:rFonts w:ascii="Times New Roman" w:hAnsi="Times New Roman" w:cs="Times New Roman"/>
          <w:b/>
          <w:sz w:val="24"/>
          <w:szCs w:val="24"/>
        </w:rPr>
        <w:t xml:space="preserve">Filename: </w:t>
      </w:r>
      <w:r w:rsidR="005E4325" w:rsidRPr="00CC68A3">
        <w:rPr>
          <w:rFonts w:ascii="Times New Roman" w:hAnsi="Times New Roman" w:cs="Times New Roman"/>
          <w:b/>
          <w:sz w:val="24"/>
          <w:szCs w:val="24"/>
        </w:rPr>
        <w:t>Supplementary Data 1</w:t>
      </w:r>
    </w:p>
    <w:p w14:paraId="3185D1D0" w14:textId="7560F496" w:rsidR="00AB1827" w:rsidRPr="00CC68A3" w:rsidRDefault="00862F6B" w:rsidP="00DD7814">
      <w:pPr>
        <w:spacing w:before="240"/>
        <w:outlineLvl w:val="0"/>
        <w:rPr>
          <w:rFonts w:ascii="Times New Roman" w:hAnsi="Times New Roman" w:cs="Times New Roman"/>
          <w:sz w:val="24"/>
          <w:szCs w:val="24"/>
        </w:rPr>
      </w:pPr>
      <w:r w:rsidRPr="00CC68A3">
        <w:rPr>
          <w:rFonts w:ascii="Times New Roman" w:hAnsi="Times New Roman" w:cs="Times New Roman"/>
          <w:b/>
          <w:sz w:val="24"/>
          <w:szCs w:val="24"/>
        </w:rPr>
        <w:t xml:space="preserve">Description: </w:t>
      </w:r>
      <w:r w:rsidR="003234BE" w:rsidRPr="00CC68A3">
        <w:rPr>
          <w:rFonts w:ascii="Times New Roman" w:hAnsi="Times New Roman" w:cs="Times New Roman"/>
          <w:sz w:val="24"/>
          <w:szCs w:val="24"/>
        </w:rPr>
        <w:t xml:space="preserve">The parameters [variable importance in the projection (VIP) values 1 or &gt; 1.0] contributing to the multivariate </w:t>
      </w:r>
      <w:r w:rsidR="00301B2E">
        <w:rPr>
          <w:rFonts w:ascii="Times New Roman" w:hAnsi="Times New Roman" w:cs="Times New Roman"/>
          <w:sz w:val="24"/>
          <w:szCs w:val="24"/>
        </w:rPr>
        <w:t>partial least s</w:t>
      </w:r>
      <w:r w:rsidR="003234BE" w:rsidRPr="00CC68A3">
        <w:rPr>
          <w:rFonts w:ascii="Times New Roman" w:hAnsi="Times New Roman" w:cs="Times New Roman"/>
          <w:sz w:val="24"/>
          <w:szCs w:val="24"/>
        </w:rPr>
        <w:t>quare</w:t>
      </w:r>
      <w:r w:rsidR="00301B2E">
        <w:rPr>
          <w:rFonts w:ascii="Times New Roman" w:hAnsi="Times New Roman" w:cs="Times New Roman"/>
          <w:sz w:val="24"/>
          <w:szCs w:val="24"/>
        </w:rPr>
        <w:t>-r</w:t>
      </w:r>
      <w:r w:rsidR="003234BE" w:rsidRPr="00CC68A3">
        <w:rPr>
          <w:rFonts w:ascii="Times New Roman" w:hAnsi="Times New Roman" w:cs="Times New Roman"/>
          <w:sz w:val="24"/>
          <w:szCs w:val="24"/>
        </w:rPr>
        <w:t>egression (PLS-R)</w:t>
      </w:r>
      <w:r w:rsidR="00CC68A3" w:rsidRPr="00CC68A3">
        <w:rPr>
          <w:rFonts w:ascii="Times New Roman" w:hAnsi="Times New Roman" w:cs="Times New Roman"/>
          <w:sz w:val="24"/>
          <w:szCs w:val="24"/>
        </w:rPr>
        <w:t xml:space="preserve"> model.</w:t>
      </w:r>
      <w:bookmarkStart w:id="0" w:name="_GoBack"/>
      <w:bookmarkEnd w:id="0"/>
    </w:p>
    <w:p w14:paraId="5116D7E3" w14:textId="77777777" w:rsidR="004829FF" w:rsidRPr="00924D6C" w:rsidRDefault="004829FF">
      <w:pPr>
        <w:rPr>
          <w:rFonts w:cstheme="minorHAnsi"/>
          <w:b/>
        </w:rPr>
      </w:pPr>
    </w:p>
    <w:sectPr w:rsidR="004829FF" w:rsidRPr="00924D6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13F8"/>
    <w:rsid w:val="00026600"/>
    <w:rsid w:val="00044FAF"/>
    <w:rsid w:val="00071359"/>
    <w:rsid w:val="00083F0C"/>
    <w:rsid w:val="00096F3D"/>
    <w:rsid w:val="000A6E92"/>
    <w:rsid w:val="000B347C"/>
    <w:rsid w:val="000B666D"/>
    <w:rsid w:val="000D0719"/>
    <w:rsid w:val="000D21EC"/>
    <w:rsid w:val="000E0ED2"/>
    <w:rsid w:val="000E44DD"/>
    <w:rsid w:val="000E66C3"/>
    <w:rsid w:val="000F6F18"/>
    <w:rsid w:val="000F75D6"/>
    <w:rsid w:val="00136F52"/>
    <w:rsid w:val="001466C2"/>
    <w:rsid w:val="0019251A"/>
    <w:rsid w:val="00195959"/>
    <w:rsid w:val="001A263D"/>
    <w:rsid w:val="001C3544"/>
    <w:rsid w:val="001C6DCF"/>
    <w:rsid w:val="001D079E"/>
    <w:rsid w:val="001D3445"/>
    <w:rsid w:val="001D5F61"/>
    <w:rsid w:val="001E0751"/>
    <w:rsid w:val="001E2CD6"/>
    <w:rsid w:val="00234F34"/>
    <w:rsid w:val="00246831"/>
    <w:rsid w:val="002520FE"/>
    <w:rsid w:val="00252A39"/>
    <w:rsid w:val="00281DDC"/>
    <w:rsid w:val="00292125"/>
    <w:rsid w:val="002D4E23"/>
    <w:rsid w:val="002F75F6"/>
    <w:rsid w:val="0030162B"/>
    <w:rsid w:val="00301B2E"/>
    <w:rsid w:val="00301E1C"/>
    <w:rsid w:val="00312FA0"/>
    <w:rsid w:val="003234BE"/>
    <w:rsid w:val="003441AF"/>
    <w:rsid w:val="00354C5E"/>
    <w:rsid w:val="00362852"/>
    <w:rsid w:val="00371517"/>
    <w:rsid w:val="00376407"/>
    <w:rsid w:val="00387916"/>
    <w:rsid w:val="003A13F8"/>
    <w:rsid w:val="003A5BE1"/>
    <w:rsid w:val="003C5D72"/>
    <w:rsid w:val="00423BC1"/>
    <w:rsid w:val="004271F1"/>
    <w:rsid w:val="00476E8C"/>
    <w:rsid w:val="00476F68"/>
    <w:rsid w:val="004829FF"/>
    <w:rsid w:val="004B5FC9"/>
    <w:rsid w:val="004D1036"/>
    <w:rsid w:val="004F5B5C"/>
    <w:rsid w:val="0050766A"/>
    <w:rsid w:val="005234A8"/>
    <w:rsid w:val="00535775"/>
    <w:rsid w:val="005546EB"/>
    <w:rsid w:val="005573BB"/>
    <w:rsid w:val="00571E96"/>
    <w:rsid w:val="0059089D"/>
    <w:rsid w:val="005B23F6"/>
    <w:rsid w:val="005E4325"/>
    <w:rsid w:val="00635FE9"/>
    <w:rsid w:val="00647209"/>
    <w:rsid w:val="00647AA9"/>
    <w:rsid w:val="00653FF3"/>
    <w:rsid w:val="00667706"/>
    <w:rsid w:val="006677C6"/>
    <w:rsid w:val="006A2D3D"/>
    <w:rsid w:val="006B488E"/>
    <w:rsid w:val="006C40ED"/>
    <w:rsid w:val="006E10C8"/>
    <w:rsid w:val="006F0510"/>
    <w:rsid w:val="006F120A"/>
    <w:rsid w:val="00703C16"/>
    <w:rsid w:val="007124B0"/>
    <w:rsid w:val="00752BAB"/>
    <w:rsid w:val="00764CB8"/>
    <w:rsid w:val="007A480D"/>
    <w:rsid w:val="007A61CC"/>
    <w:rsid w:val="007D0F6B"/>
    <w:rsid w:val="007D7BF1"/>
    <w:rsid w:val="007D7EE5"/>
    <w:rsid w:val="007F763F"/>
    <w:rsid w:val="0081404D"/>
    <w:rsid w:val="00817ED5"/>
    <w:rsid w:val="008209E5"/>
    <w:rsid w:val="008273D9"/>
    <w:rsid w:val="00862F6B"/>
    <w:rsid w:val="00875EC6"/>
    <w:rsid w:val="00881A45"/>
    <w:rsid w:val="00884F9D"/>
    <w:rsid w:val="008B64B2"/>
    <w:rsid w:val="008C1AC4"/>
    <w:rsid w:val="008C4E64"/>
    <w:rsid w:val="008E5DE1"/>
    <w:rsid w:val="009073B9"/>
    <w:rsid w:val="00910556"/>
    <w:rsid w:val="00924D6C"/>
    <w:rsid w:val="00964937"/>
    <w:rsid w:val="009775BA"/>
    <w:rsid w:val="009D509D"/>
    <w:rsid w:val="009E4D51"/>
    <w:rsid w:val="00A00594"/>
    <w:rsid w:val="00A4010B"/>
    <w:rsid w:val="00A40D36"/>
    <w:rsid w:val="00A475DE"/>
    <w:rsid w:val="00A549D3"/>
    <w:rsid w:val="00A60332"/>
    <w:rsid w:val="00A8730F"/>
    <w:rsid w:val="00AB1468"/>
    <w:rsid w:val="00AB1827"/>
    <w:rsid w:val="00AD3D6E"/>
    <w:rsid w:val="00B53BA3"/>
    <w:rsid w:val="00B6291E"/>
    <w:rsid w:val="00BA4C75"/>
    <w:rsid w:val="00BE331A"/>
    <w:rsid w:val="00BE49B9"/>
    <w:rsid w:val="00C012A8"/>
    <w:rsid w:val="00C03170"/>
    <w:rsid w:val="00C15460"/>
    <w:rsid w:val="00C22E78"/>
    <w:rsid w:val="00C34997"/>
    <w:rsid w:val="00CA181B"/>
    <w:rsid w:val="00CB7910"/>
    <w:rsid w:val="00CC68A3"/>
    <w:rsid w:val="00CD2604"/>
    <w:rsid w:val="00D01697"/>
    <w:rsid w:val="00D161C4"/>
    <w:rsid w:val="00D227B4"/>
    <w:rsid w:val="00D271B0"/>
    <w:rsid w:val="00D44985"/>
    <w:rsid w:val="00D5310F"/>
    <w:rsid w:val="00D6500B"/>
    <w:rsid w:val="00D766EE"/>
    <w:rsid w:val="00D7679F"/>
    <w:rsid w:val="00D82EEA"/>
    <w:rsid w:val="00DB0365"/>
    <w:rsid w:val="00DD7814"/>
    <w:rsid w:val="00E32070"/>
    <w:rsid w:val="00E46CB0"/>
    <w:rsid w:val="00E618EA"/>
    <w:rsid w:val="00EC6447"/>
    <w:rsid w:val="00F20FB4"/>
    <w:rsid w:val="00F228D8"/>
    <w:rsid w:val="00F23216"/>
    <w:rsid w:val="00F81753"/>
    <w:rsid w:val="00F827B6"/>
    <w:rsid w:val="00FA5716"/>
    <w:rsid w:val="00FB3ED8"/>
    <w:rsid w:val="00FC029E"/>
    <w:rsid w:val="00FC4FAF"/>
    <w:rsid w:val="00FE4410"/>
    <w:rsid w:val="00FF66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DBB47A"/>
  <w15:chartTrackingRefBased/>
  <w15:docId w15:val="{1BD5E84D-A0D9-410B-816B-D274DA5A49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7</Words>
  <Characters>21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na Lunde</dc:creator>
  <cp:keywords/>
  <dc:description/>
  <cp:lastModifiedBy>Kaliannan, Kanakaraju,M.D.</cp:lastModifiedBy>
  <cp:revision>5</cp:revision>
  <dcterms:created xsi:type="dcterms:W3CDTF">2019-02-11T22:26:00Z</dcterms:created>
  <dcterms:modified xsi:type="dcterms:W3CDTF">2019-05-31T17:46:00Z</dcterms:modified>
</cp:coreProperties>
</file>